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6A1ED" w14:textId="5D07BEF3" w:rsidR="00245FDA" w:rsidRPr="00245FDA" w:rsidRDefault="00245FDA" w:rsidP="00245FDA">
      <w:pPr>
        <w:rPr>
          <w:b/>
          <w:bCs/>
          <w:kern w:val="2"/>
          <w:lang w:val="en-GB"/>
          <w14:ligatures w14:val="standardContextual"/>
        </w:rPr>
      </w:pPr>
      <w:r w:rsidRPr="00245FDA">
        <w:rPr>
          <w:b/>
          <w:bCs/>
          <w:kern w:val="2"/>
          <w:lang w:val="en-GB"/>
          <w14:ligatures w14:val="standardContextual"/>
        </w:rPr>
        <w:t>Appendix 6</w:t>
      </w:r>
      <w:r w:rsidRPr="00245FDA">
        <w:rPr>
          <w:b/>
          <w:bCs/>
          <w:kern w:val="2"/>
          <w:lang w:val="en-GB"/>
          <w14:ligatures w14:val="standardContextual"/>
        </w:rPr>
        <w:t xml:space="preserve"> </w:t>
      </w:r>
      <w:r w:rsidRPr="00245FDA">
        <w:rPr>
          <w:b/>
          <w:bCs/>
          <w:kern w:val="2"/>
          <w:lang w:val="en-GB"/>
          <w14:ligatures w14:val="standardContextual"/>
        </w:rPr>
        <w:t>Tables with OR (95% CI) with and without outliers</w:t>
      </w:r>
    </w:p>
    <w:tbl>
      <w:tblPr>
        <w:tblStyle w:val="Rastertabel1licht"/>
        <w:tblW w:w="0" w:type="auto"/>
        <w:tblLook w:val="04A0" w:firstRow="1" w:lastRow="0" w:firstColumn="1" w:lastColumn="0" w:noHBand="0" w:noVBand="1"/>
      </w:tblPr>
      <w:tblGrid>
        <w:gridCol w:w="3969"/>
        <w:gridCol w:w="2127"/>
        <w:gridCol w:w="2268"/>
      </w:tblGrid>
      <w:tr w:rsidR="00245FDA" w:rsidRPr="00D27B01" w14:paraId="50EDD783" w14:textId="77777777" w:rsidTr="00D50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4EB7CB" w14:textId="77777777" w:rsidR="00245FDA" w:rsidRPr="00BA434D" w:rsidRDefault="00245FDA" w:rsidP="00D50EC9">
            <w:pPr>
              <w:rPr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Table 4a. Diagnostic imaging guidelines adherence by chiropractors in the vignettes: result of uni-variable logistic mixed model using groups by latent profile analysis based on the PABS.PT score. </w:t>
            </w:r>
          </w:p>
        </w:tc>
      </w:tr>
      <w:tr w:rsidR="00245FDA" w:rsidRPr="005825B4" w14:paraId="3838A246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71A4AA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Uni-variable generalized mixed model (based on all six vignettes) with outlier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C6F30F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677677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</w:tr>
      <w:tr w:rsidR="00245FDA" w:rsidRPr="005825B4" w14:paraId="764FCDD1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B6389C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Latent profile classification: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A6A911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B0B655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45FDA" w:rsidRPr="005825B4" w14:paraId="16DFFF4B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97BD30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High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41DACA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735711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2.6 (1.2;5.7)</w:t>
            </w:r>
          </w:p>
        </w:tc>
      </w:tr>
      <w:tr w:rsidR="00245FDA" w:rsidRPr="005825B4" w14:paraId="57AA657A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A51AB1A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Mid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1DC988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C92C05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2.3 (1.3;4.0)</w:t>
            </w:r>
          </w:p>
        </w:tc>
      </w:tr>
      <w:tr w:rsidR="00245FDA" w:rsidRPr="00D27B01" w14:paraId="77D22296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03D2DC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Low biomedical class (reference category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BD1E16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37F581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245FDA" w:rsidRPr="00D27B01" w14:paraId="1AF1DCF8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85D4B2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3D8269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C0D680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245FDA" w:rsidRPr="005825B4" w14:paraId="56A24E29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B6E238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Uni-variable generalized mixed model (based on all six vignettes) without outlier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116D2A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95B089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</w:tr>
      <w:tr w:rsidR="00245FDA" w:rsidRPr="005825B4" w14:paraId="1A480016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9D654B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Latent profile classification: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43C563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F84A52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45FDA" w:rsidRPr="005825B4" w14:paraId="41866CD5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380CBB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High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4D3961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9EF0BD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2.5 (1.1;5.6)</w:t>
            </w:r>
          </w:p>
        </w:tc>
      </w:tr>
      <w:tr w:rsidR="00245FDA" w:rsidRPr="005825B4" w14:paraId="2334B9A4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D0A0FFA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Mid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13D989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8D564E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2.3 (1.3;4.0)</w:t>
            </w:r>
          </w:p>
        </w:tc>
      </w:tr>
      <w:tr w:rsidR="00245FDA" w:rsidRPr="00D27B01" w14:paraId="6932A0D9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C2911C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Low biomedical class (reference category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45B26B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DA8524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</w:tbl>
    <w:p w14:paraId="56519ED0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</w:p>
    <w:p w14:paraId="144686AE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</w:p>
    <w:tbl>
      <w:tblPr>
        <w:tblStyle w:val="Rastertabel1licht"/>
        <w:tblW w:w="0" w:type="auto"/>
        <w:tblInd w:w="-108" w:type="dxa"/>
        <w:tblLook w:val="04A0" w:firstRow="1" w:lastRow="0" w:firstColumn="1" w:lastColumn="0" w:noHBand="0" w:noVBand="1"/>
      </w:tblPr>
      <w:tblGrid>
        <w:gridCol w:w="108"/>
        <w:gridCol w:w="3969"/>
        <w:gridCol w:w="2127"/>
        <w:gridCol w:w="2268"/>
      </w:tblGrid>
      <w:tr w:rsidR="00245FDA" w:rsidRPr="00D27B01" w14:paraId="2F617BF3" w14:textId="77777777" w:rsidTr="00D50EC9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A97103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Table 4b. Low back pain guidelines adherence to treatment by chiropractors in the vignettes: result of uni-variable logistic mixed model using groups by latent profile analysis based on the PABS.PT score.</w:t>
            </w:r>
          </w:p>
        </w:tc>
      </w:tr>
      <w:tr w:rsidR="00245FDA" w:rsidRPr="005825B4" w14:paraId="4347BDBB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DCD67E" w14:textId="77777777" w:rsidR="00245FDA" w:rsidRPr="00BA434D" w:rsidRDefault="00245FDA" w:rsidP="00D50EC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Uni-variable generalized mixed model (based on all six vignettes) on treatment</w:t>
            </w:r>
            <w:r w:rsidRPr="00BA434D">
              <w:rPr>
                <w:rFonts w:cstheme="minorHAnsi"/>
                <w:sz w:val="18"/>
                <w:szCs w:val="18"/>
                <w:lang w:val="en-GB"/>
              </w:rPr>
              <w:t xml:space="preserve"> with outlier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1D88F9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1C9332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</w:tr>
      <w:tr w:rsidR="00245FDA" w:rsidRPr="005825B4" w14:paraId="73B2583D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467D3C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Latent profile classification: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3F3984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8E6B2B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45FDA" w:rsidRPr="005825B4" w14:paraId="245F83CA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F013AC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High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2F7C88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C95F73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0.7 (0.3;1.9)</w:t>
            </w:r>
          </w:p>
        </w:tc>
      </w:tr>
      <w:tr w:rsidR="00245FDA" w:rsidRPr="005825B4" w14:paraId="48E078FB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4F9B05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Mid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FB0953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A18E64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1.0 (0.5;2.1)</w:t>
            </w:r>
          </w:p>
        </w:tc>
      </w:tr>
      <w:tr w:rsidR="00245FDA" w:rsidRPr="00D27B01" w14:paraId="7B61C6F9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8E092D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Low biomedical class (reference category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02F4F0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7B831C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245FDA" w:rsidRPr="00D27B01" w14:paraId="2CAA043B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1B3DC2" w14:textId="77777777" w:rsidR="00245FDA" w:rsidRPr="00BA434D" w:rsidRDefault="00245FDA" w:rsidP="00D50EC9">
            <w:pPr>
              <w:rPr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1D2CB2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486DD3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45FDA" w:rsidRPr="005825B4" w14:paraId="2DC16041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711757" w14:textId="77777777" w:rsidR="00245FDA" w:rsidRPr="00BA434D" w:rsidRDefault="00245FDA" w:rsidP="00D50EC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Uni-variable generalized mixed model (based on all six vignettes) on treatment</w:t>
            </w:r>
            <w:r w:rsidRPr="00BA434D">
              <w:rPr>
                <w:rFonts w:cstheme="minorHAnsi"/>
                <w:sz w:val="18"/>
                <w:szCs w:val="18"/>
                <w:lang w:val="en-GB"/>
              </w:rPr>
              <w:t xml:space="preserve"> without outlier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991828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408F2C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</w:tr>
      <w:tr w:rsidR="00245FDA" w:rsidRPr="005825B4" w14:paraId="02553274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966C36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Latent profile classification: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C24237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72EF5B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45FDA" w:rsidRPr="005825B4" w14:paraId="3167EBE7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97D4F0E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High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4E876E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AE7269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0.8 (0.3;2.1)</w:t>
            </w:r>
          </w:p>
        </w:tc>
      </w:tr>
      <w:tr w:rsidR="00245FDA" w:rsidRPr="005825B4" w14:paraId="7B5C1869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AD1DAE0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Mid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C6BB09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022541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1.0 (0.5;2.1)</w:t>
            </w:r>
          </w:p>
        </w:tc>
      </w:tr>
      <w:tr w:rsidR="00245FDA" w:rsidRPr="00D27B01" w14:paraId="78777D09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16045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Low biomedical class (reference category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76EEBC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B1A0ED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245FDA" w:rsidRPr="00D27B01" w14:paraId="50906AFD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04B36A" w14:textId="77777777" w:rsidR="00245FDA" w:rsidRPr="00BA434D" w:rsidRDefault="00245FDA" w:rsidP="00D50EC9">
            <w:pPr>
              <w:rPr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63A7C7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282E98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45FDA" w:rsidRPr="00D27B01" w14:paraId="30FE8360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6549CB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7BCCE16F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7DF166B7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Table 4c. Low back pain guidelines adherence to advice on return to work by chiropractors in the vignettes: result of uni-variable logistic</w:t>
            </w:r>
            <w:r w:rsidRPr="00BA434D" w:rsidDel="001A255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mixed model using groups by latent profile analysis based on the PABS.PT score. </w:t>
            </w:r>
          </w:p>
        </w:tc>
      </w:tr>
      <w:tr w:rsidR="00245FDA" w:rsidRPr="005825B4" w14:paraId="1D00C794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02CE52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Uni-variable generalized mixed model (based on all six vignettes) on</w:t>
            </w:r>
            <w:r w:rsidRPr="00BA434D" w:rsidDel="00E77A9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return to work with outlier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B1EE77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161A6E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</w:tr>
      <w:tr w:rsidR="00245FDA" w:rsidRPr="005825B4" w14:paraId="22986208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F53588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Latent profile classification: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138828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5B59FF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45FDA" w:rsidRPr="005825B4" w14:paraId="5AEC8A53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F590F1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High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C644B1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461DA8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4.4 (2.1;9.1)</w:t>
            </w:r>
          </w:p>
        </w:tc>
      </w:tr>
      <w:tr w:rsidR="00245FDA" w:rsidRPr="005825B4" w14:paraId="723A3B73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837941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Mid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CF8A0E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F013F4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1.5 (0.9;2.4)</w:t>
            </w:r>
          </w:p>
        </w:tc>
      </w:tr>
      <w:tr w:rsidR="00245FDA" w:rsidRPr="00D27B01" w14:paraId="5D9960F4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079361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Low biomedical class (reference category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ADD0AC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2B278F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245FDA" w:rsidRPr="00D27B01" w14:paraId="4C8211CA" w14:textId="77777777" w:rsidTr="00D50EC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295FD5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</w:tcPr>
          <w:p w14:paraId="2E4E5D80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65B94A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245FDA" w:rsidRPr="005825B4" w14:paraId="7C42C194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F15E48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Uni-variable generalized mixed model (based on all six vignettes) on</w:t>
            </w:r>
            <w:r w:rsidRPr="00BA434D" w:rsidDel="00E77A9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return to work without outlier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BAB937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602A47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</w:tr>
      <w:tr w:rsidR="00245FDA" w:rsidRPr="005825B4" w14:paraId="0F82CF8E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09382A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Latent profile classification: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BC5E3B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77AF09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45FDA" w:rsidRPr="005825B4" w14:paraId="1C77500E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1218D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High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50E315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2473B3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4.4 (2.1;9.0)</w:t>
            </w:r>
          </w:p>
        </w:tc>
      </w:tr>
      <w:tr w:rsidR="00245FDA" w:rsidRPr="005825B4" w14:paraId="47E6168F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6DB24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Mid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51B471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842E03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1.5 (1.0;2.5)</w:t>
            </w:r>
          </w:p>
        </w:tc>
      </w:tr>
      <w:tr w:rsidR="00245FDA" w:rsidRPr="00D27B01" w14:paraId="4EF32FE2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FC5453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Low biomedical class (reference category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3BCEF7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7FB943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</w:tbl>
    <w:p w14:paraId="6280C432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</w:p>
    <w:p w14:paraId="00F39CDE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</w:p>
    <w:tbl>
      <w:tblPr>
        <w:tblStyle w:val="Rastertabel1licht"/>
        <w:tblW w:w="0" w:type="auto"/>
        <w:tblLook w:val="04A0" w:firstRow="1" w:lastRow="0" w:firstColumn="1" w:lastColumn="0" w:noHBand="0" w:noVBand="1"/>
      </w:tblPr>
      <w:tblGrid>
        <w:gridCol w:w="3969"/>
        <w:gridCol w:w="2127"/>
        <w:gridCol w:w="2268"/>
      </w:tblGrid>
      <w:tr w:rsidR="00245FDA" w:rsidRPr="00D27B01" w14:paraId="490C480F" w14:textId="77777777" w:rsidTr="00D50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D596F0" w14:textId="77777777" w:rsidR="00245FDA" w:rsidRPr="00BA434D" w:rsidRDefault="00245FDA" w:rsidP="00D50EC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Table 4d Low back pain guidelines adherence to advice on activity by chiropractors in the vignettes: result of uni-variable logistic</w:t>
            </w:r>
            <w:r w:rsidRPr="00BA434D" w:rsidDel="001A255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mixed model using groups by latent profile analysis based on the PABS.PT score.</w:t>
            </w:r>
          </w:p>
        </w:tc>
      </w:tr>
      <w:tr w:rsidR="00245FDA" w:rsidRPr="005825B4" w14:paraId="4C83B32A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3548BE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Uni-variable generalized mixed model (based on all six vignettes) on activity with outlier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3488B9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6E0A08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</w:tr>
      <w:tr w:rsidR="00245FDA" w:rsidRPr="005825B4" w14:paraId="39967467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7D3F6D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Latent profile classification: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F72B64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48594B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45FDA" w:rsidRPr="005825B4" w14:paraId="2DB56919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BFC6B75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High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B351C0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542251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7.6 (2.2;26.6)</w:t>
            </w:r>
          </w:p>
        </w:tc>
      </w:tr>
      <w:tr w:rsidR="00245FDA" w:rsidRPr="005825B4" w14:paraId="7B852308" w14:textId="77777777" w:rsidTr="00D50EC9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38DBE99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Mid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D5B73F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E3A031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1.8 (0.8;4.0)</w:t>
            </w:r>
          </w:p>
        </w:tc>
      </w:tr>
      <w:tr w:rsidR="00245FDA" w:rsidRPr="00D27B01" w14:paraId="67B9AA39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9DE2B1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Low biomedical class (reference category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0E72A5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5115AE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14:paraId="58C429C4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</w:p>
    <w:tbl>
      <w:tblPr>
        <w:tblStyle w:val="Rastertabel1licht"/>
        <w:tblW w:w="0" w:type="auto"/>
        <w:tblLook w:val="04A0" w:firstRow="1" w:lastRow="0" w:firstColumn="1" w:lastColumn="0" w:noHBand="0" w:noVBand="1"/>
      </w:tblPr>
      <w:tblGrid>
        <w:gridCol w:w="3969"/>
        <w:gridCol w:w="2127"/>
        <w:gridCol w:w="2268"/>
      </w:tblGrid>
      <w:tr w:rsidR="00245FDA" w:rsidRPr="005825B4" w14:paraId="587E47DC" w14:textId="77777777" w:rsidTr="00D50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8334F8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Uni-variable generalized mixed model (based on all six vignettes) on activity without outlier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93F618" w14:textId="77777777" w:rsidR="00245FDA" w:rsidRPr="00BA434D" w:rsidRDefault="00245FDA" w:rsidP="00D50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54D50E" w14:textId="77777777" w:rsidR="00245FDA" w:rsidRPr="00BA434D" w:rsidRDefault="00245FDA" w:rsidP="00D50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OR (95% CI)</w:t>
            </w:r>
          </w:p>
        </w:tc>
      </w:tr>
      <w:tr w:rsidR="00245FDA" w:rsidRPr="005825B4" w14:paraId="3433BBDB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97B196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>Latent profile classification: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84D28E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8E9695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45FDA" w:rsidRPr="005825B4" w14:paraId="443326AC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BA7F6C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High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B73B48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6A2C52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7.1 (2.0;24.4)</w:t>
            </w:r>
          </w:p>
        </w:tc>
      </w:tr>
      <w:tr w:rsidR="00245FDA" w:rsidRPr="005825B4" w14:paraId="2B7CDCB2" w14:textId="77777777" w:rsidTr="00D50EC9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5F6900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Mid biomedical 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4C2101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9B14E1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</w:rPr>
              <w:t>1.9 (0.9;4.1)</w:t>
            </w:r>
          </w:p>
        </w:tc>
      </w:tr>
      <w:tr w:rsidR="00245FDA" w:rsidRPr="00D27B01" w14:paraId="33FB84BA" w14:textId="77777777" w:rsidTr="00D5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2B744C" w14:textId="77777777" w:rsidR="00245FDA" w:rsidRPr="00BA434D" w:rsidRDefault="00245FDA" w:rsidP="00D50EC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Low biomedical class (reference category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198D6E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539EAF" w14:textId="77777777" w:rsidR="00245FDA" w:rsidRPr="00BA434D" w:rsidRDefault="00245FDA" w:rsidP="00D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14:paraId="531FB5A7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</w:p>
    <w:p w14:paraId="02889898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</w:p>
    <w:p w14:paraId="4D52B94A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  <w:r w:rsidRPr="00BA434D">
        <w:rPr>
          <w:rFonts w:ascii="Calibri" w:eastAsia="Calibri" w:hAnsi="Calibri" w:cs="Calibri"/>
          <w:b/>
          <w:bCs/>
          <w:kern w:val="2"/>
          <w:sz w:val="18"/>
          <w:szCs w:val="18"/>
          <w:lang w:val="en-GB"/>
          <w14:ligatures w14:val="standardContextual"/>
        </w:rPr>
        <w:t xml:space="preserve">Table 5a. Self-reported frequency of diagnostic imaging. </w:t>
      </w:r>
      <w:r w:rsidRPr="00BA434D">
        <w:rPr>
          <w:rFonts w:ascii="Calibri" w:eastAsia="Calibri" w:hAnsi="Calibri" w:cs="Calibri"/>
          <w:b/>
          <w:bCs/>
          <w:kern w:val="2"/>
          <w:sz w:val="18"/>
          <w:szCs w:val="18"/>
          <w:lang w:val="en-US" w:eastAsia="nl-NL"/>
          <w14:ligatures w14:val="standardContextual"/>
        </w:rPr>
        <w:t xml:space="preserve">Percentages and results of univariable linear regression analysis for associations between </w:t>
      </w:r>
      <w:r w:rsidRPr="00BA434D">
        <w:rPr>
          <w:rFonts w:ascii="Calibri" w:eastAsia="Calibri" w:hAnsi="Calibri" w:cs="Calibri"/>
          <w:b/>
          <w:bCs/>
          <w:kern w:val="2"/>
          <w:sz w:val="18"/>
          <w:szCs w:val="18"/>
          <w:lang w:val="en-GB"/>
          <w14:ligatures w14:val="standardContextual"/>
        </w:rPr>
        <w:t>the self-reported amount of requesting of diagnostic imaging</w:t>
      </w:r>
      <w:r w:rsidRPr="00BA434D">
        <w:rPr>
          <w:rFonts w:ascii="Calibri" w:eastAsia="Calibri" w:hAnsi="Calibri" w:cs="Calibri"/>
          <w:b/>
          <w:bCs/>
          <w:kern w:val="2"/>
          <w:sz w:val="18"/>
          <w:szCs w:val="18"/>
          <w:lang w:val="en-GB" w:eastAsia="nl-NL"/>
          <w14:ligatures w14:val="standardContextual"/>
        </w:rPr>
        <w:t xml:space="preserve"> </w:t>
      </w:r>
      <w:r w:rsidRPr="00BA434D">
        <w:rPr>
          <w:rFonts w:ascii="Calibri" w:eastAsia="Calibri" w:hAnsi="Calibri" w:cs="Calibri"/>
          <w:b/>
          <w:bCs/>
          <w:kern w:val="2"/>
          <w:sz w:val="18"/>
          <w:szCs w:val="18"/>
          <w:lang w:val="en-GB"/>
          <w14:ligatures w14:val="standardContextual"/>
        </w:rPr>
        <w:t>and</w:t>
      </w:r>
      <w:r w:rsidRPr="00BA434D">
        <w:rPr>
          <w:rFonts w:ascii="Calibri" w:eastAsia="Calibri" w:hAnsi="Calibri" w:cs="Calibri"/>
          <w:b/>
          <w:bCs/>
          <w:kern w:val="2"/>
          <w:sz w:val="18"/>
          <w:szCs w:val="18"/>
          <w:lang w:val="en-GB" w:eastAsia="nl-NL"/>
          <w14:ligatures w14:val="standardContextual"/>
        </w:rPr>
        <w:t xml:space="preserve"> PABS.PT</w:t>
      </w:r>
      <w:r w:rsidRPr="00BA434D">
        <w:rPr>
          <w:rFonts w:ascii="Calibri" w:eastAsia="Calibri" w:hAnsi="Calibri" w:cs="Calibri"/>
          <w:b/>
          <w:bCs/>
          <w:kern w:val="2"/>
          <w:sz w:val="18"/>
          <w:szCs w:val="18"/>
          <w:lang w:val="en-US" w:eastAsia="nl-NL"/>
          <w14:ligatures w14:val="standardContextual"/>
        </w:rPr>
        <w:t xml:space="preserve"> score of chiropractors</w:t>
      </w:r>
      <w:r w:rsidRPr="00BA434D">
        <w:rPr>
          <w:rFonts w:ascii="Calibri" w:eastAsia="Calibri" w:hAnsi="Calibri" w:cs="Calibri"/>
          <w:b/>
          <w:bCs/>
          <w:kern w:val="2"/>
          <w:sz w:val="18"/>
          <w:szCs w:val="18"/>
          <w:lang w:val="en-GB"/>
          <w14:ligatures w14:val="standardContextual"/>
        </w:rPr>
        <w:t>,</w:t>
      </w:r>
      <w:r w:rsidRPr="00BA434D">
        <w:rPr>
          <w:rFonts w:ascii="Calibri" w:hAnsi="Calibri" w:cs="Calibri"/>
          <w:b/>
          <w:bCs/>
          <w:kern w:val="2"/>
          <w:sz w:val="18"/>
          <w:szCs w:val="18"/>
          <w:lang w:val="en-GB"/>
          <w14:ligatures w14:val="standardContextual"/>
        </w:rPr>
        <w:t xml:space="preserve"> using groups by latent profile analysis based on the PABS.PT score.</w:t>
      </w:r>
    </w:p>
    <w:tbl>
      <w:tblPr>
        <w:tblStyle w:val="Tabel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86"/>
        <w:gridCol w:w="3376"/>
        <w:gridCol w:w="2010"/>
      </w:tblGrid>
      <w:tr w:rsidR="00245FDA" w:rsidRPr="005825B4" w14:paraId="2CCD49D0" w14:textId="77777777" w:rsidTr="00D50EC9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9B1CF4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Uni-variable linear regression with outliers</w:t>
            </w:r>
          </w:p>
          <w:p w14:paraId="4EB2C203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C9D338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ifference (in %) compared to reference group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B8D4EC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5% CI</w:t>
            </w:r>
          </w:p>
        </w:tc>
      </w:tr>
      <w:tr w:rsidR="00245FDA" w:rsidRPr="005825B4" w14:paraId="39663F06" w14:textId="77777777" w:rsidTr="00D50EC9"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956F93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High biomedical class</w:t>
            </w:r>
          </w:p>
        </w:tc>
        <w:tc>
          <w:tcPr>
            <w:tcW w:w="33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E65164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5.3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CD2DE3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-41.7;-8.9)</w:t>
            </w:r>
          </w:p>
        </w:tc>
      </w:tr>
      <w:tr w:rsidR="00245FDA" w:rsidRPr="005825B4" w14:paraId="2F171ECA" w14:textId="77777777" w:rsidTr="00D50EC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8C8FD7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id biomedical class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0576E999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-8.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DEC58CA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-20.0; 3.8)</w:t>
            </w:r>
          </w:p>
        </w:tc>
      </w:tr>
      <w:tr w:rsidR="00245FDA" w:rsidRPr="00D27B01" w14:paraId="559B2B80" w14:textId="77777777" w:rsidTr="00D50EC9"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050A52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Low biomedical class (reference category)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69A496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DBDC31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</w:tbl>
    <w:p w14:paraId="3CE0B653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</w:p>
    <w:tbl>
      <w:tblPr>
        <w:tblStyle w:val="Tabel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86"/>
        <w:gridCol w:w="3376"/>
        <w:gridCol w:w="2010"/>
      </w:tblGrid>
      <w:tr w:rsidR="00245FDA" w:rsidRPr="005825B4" w14:paraId="184109D7" w14:textId="77777777" w:rsidTr="00D50EC9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BF6C6A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Uni-variable linear regression without outliers</w:t>
            </w:r>
          </w:p>
          <w:p w14:paraId="31AEE551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A020DB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ifference (in %) compared to reference group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192F87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5% CI</w:t>
            </w:r>
          </w:p>
        </w:tc>
      </w:tr>
      <w:tr w:rsidR="00245FDA" w:rsidRPr="005825B4" w14:paraId="5FE0713D" w14:textId="77777777" w:rsidTr="00D50EC9"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232EA3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High biomedical class</w:t>
            </w:r>
          </w:p>
        </w:tc>
        <w:tc>
          <w:tcPr>
            <w:tcW w:w="33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C0D929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4.3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57F1B5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-40.9;-7.7)</w:t>
            </w:r>
          </w:p>
        </w:tc>
      </w:tr>
      <w:tr w:rsidR="00245FDA" w:rsidRPr="005825B4" w14:paraId="3AB994B4" w14:textId="77777777" w:rsidTr="00D50EC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650BC0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id biomedical class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7F808F60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-7.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20952C9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-19.5; 4.1)</w:t>
            </w:r>
          </w:p>
        </w:tc>
      </w:tr>
      <w:tr w:rsidR="00245FDA" w:rsidRPr="00D27B01" w14:paraId="044DA985" w14:textId="77777777" w:rsidTr="00D50EC9"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8A9342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Low biomedical class (reference category)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4041F6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2F654B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</w:tbl>
    <w:p w14:paraId="326CFA6E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</w:p>
    <w:p w14:paraId="19D020C2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</w:p>
    <w:p w14:paraId="6085814D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  <w:r w:rsidRPr="00BA434D">
        <w:rPr>
          <w:rFonts w:ascii="Calibri" w:eastAsia="Calibri" w:hAnsi="Calibri" w:cs="Calibri"/>
          <w:b/>
          <w:bCs/>
          <w:kern w:val="2"/>
          <w:sz w:val="18"/>
          <w:szCs w:val="18"/>
          <w:lang w:val="en-US" w:eastAsia="nl-NL"/>
          <w14:ligatures w14:val="standardContextual"/>
        </w:rPr>
        <w:t xml:space="preserve">Table 5b. Self-reported familiarity with practice guidelines in the management of low back pain patients. Percentages and results of univariable logistic regression analysis for associations between familiarity with practice guidelines and reported </w:t>
      </w:r>
      <w:r w:rsidRPr="00BA434D">
        <w:rPr>
          <w:rFonts w:ascii="Calibri" w:eastAsia="Calibri" w:hAnsi="Calibri" w:cs="Calibri"/>
          <w:b/>
          <w:bCs/>
          <w:kern w:val="2"/>
          <w:sz w:val="18"/>
          <w:szCs w:val="18"/>
          <w:lang w:val="en-GB" w:eastAsia="nl-NL"/>
          <w14:ligatures w14:val="standardContextual"/>
        </w:rPr>
        <w:t>PABS.PT</w:t>
      </w:r>
      <w:r w:rsidRPr="00BA434D">
        <w:rPr>
          <w:rFonts w:ascii="Calibri" w:eastAsia="Calibri" w:hAnsi="Calibri" w:cs="Calibri"/>
          <w:b/>
          <w:bCs/>
          <w:kern w:val="2"/>
          <w:sz w:val="18"/>
          <w:szCs w:val="18"/>
          <w:lang w:val="en-US" w:eastAsia="nl-NL"/>
          <w14:ligatures w14:val="standardContextual"/>
        </w:rPr>
        <w:t xml:space="preserve"> score of chiropractors,</w:t>
      </w:r>
      <w:r w:rsidRPr="00BA434D">
        <w:rPr>
          <w:rFonts w:ascii="Calibri" w:hAnsi="Calibri" w:cs="Calibri"/>
          <w:b/>
          <w:bCs/>
          <w:kern w:val="2"/>
          <w:sz w:val="18"/>
          <w:szCs w:val="18"/>
          <w:lang w:val="en-GB"/>
          <w14:ligatures w14:val="standardContextual"/>
        </w:rPr>
        <w:t xml:space="preserve"> using groups by latent profile analysis based on the PABS.PT scor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28"/>
        <w:gridCol w:w="2409"/>
        <w:gridCol w:w="1418"/>
      </w:tblGrid>
      <w:tr w:rsidR="00245FDA" w:rsidRPr="005825B4" w14:paraId="251A8854" w14:textId="77777777" w:rsidTr="00D50EC9"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BE441B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US" w:eastAsia="nl-NL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nl-NL"/>
              </w:rPr>
              <w:t>Uni-variable logistic regression with outlier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47B78C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593387" w14:textId="77777777" w:rsidR="00245FDA" w:rsidRPr="00BA434D" w:rsidRDefault="00245FDA" w:rsidP="00D50EC9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nl-NL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nl-NL"/>
              </w:rPr>
              <w:t xml:space="preserve">OR (95% CI) </w:t>
            </w:r>
          </w:p>
        </w:tc>
      </w:tr>
      <w:tr w:rsidR="00245FDA" w:rsidRPr="00D27B01" w14:paraId="7B09ECE5" w14:textId="77777777" w:rsidTr="00D50EC9"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ECC088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High biomedical class (reference category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2D5DB" w14:textId="77777777" w:rsidR="00245FDA" w:rsidRPr="00BA434D" w:rsidRDefault="00245FDA" w:rsidP="00D50EC9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F31218" w14:textId="77777777" w:rsidR="00245FDA" w:rsidRPr="00BA434D" w:rsidRDefault="00245FDA" w:rsidP="00D50EC9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245FDA" w:rsidRPr="005825B4" w14:paraId="5E6F9E37" w14:textId="77777777" w:rsidTr="00D50EC9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6D206A6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id biomedical cla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5F915" w14:textId="77777777" w:rsidR="00245FDA" w:rsidRPr="00BA434D" w:rsidRDefault="00245FDA" w:rsidP="00D50EC9">
            <w:pPr>
              <w:jc w:val="center"/>
              <w:rPr>
                <w:rFonts w:ascii="Calibri" w:hAnsi="Calibri" w:cs="Calibri"/>
                <w:sz w:val="18"/>
                <w:szCs w:val="18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147E3" w14:textId="77777777" w:rsidR="00245FDA" w:rsidRPr="00BA434D" w:rsidRDefault="00245FDA" w:rsidP="00D50EC9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  <w:lang w:val="en-US" w:eastAsia="nl-NL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US" w:eastAsia="nl-NL"/>
              </w:rPr>
              <w:t>3.4 (0.8;15.7)</w:t>
            </w:r>
          </w:p>
        </w:tc>
      </w:tr>
      <w:tr w:rsidR="00245FDA" w:rsidRPr="005825B4" w14:paraId="66E39503" w14:textId="77777777" w:rsidTr="00D50EC9"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159126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 xml:space="preserve">Low biomedical class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56E5199" w14:textId="77777777" w:rsidR="00245FDA" w:rsidRPr="00BA434D" w:rsidRDefault="00245FDA" w:rsidP="00D50EC9">
            <w:pPr>
              <w:jc w:val="center"/>
              <w:rPr>
                <w:rFonts w:ascii="Calibri" w:hAnsi="Calibri" w:cs="Calibri"/>
                <w:sz w:val="18"/>
                <w:szCs w:val="18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43D188B" w14:textId="77777777" w:rsidR="00245FDA" w:rsidRPr="00BA434D" w:rsidRDefault="00245FDA" w:rsidP="00D50EC9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  <w:lang w:val="en-US" w:eastAsia="nl-NL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US" w:eastAsia="nl-NL"/>
              </w:rPr>
              <w:t>8.7 (1.6;46.9)</w:t>
            </w:r>
          </w:p>
        </w:tc>
      </w:tr>
    </w:tbl>
    <w:p w14:paraId="43D8927E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28"/>
        <w:gridCol w:w="2409"/>
        <w:gridCol w:w="1418"/>
      </w:tblGrid>
      <w:tr w:rsidR="00245FDA" w:rsidRPr="005825B4" w14:paraId="3F9B5C13" w14:textId="77777777" w:rsidTr="00D50EC9"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78D605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  <w:lang w:val="en-US" w:eastAsia="nl-NL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nl-NL"/>
              </w:rPr>
              <w:t>Uni-variable logistic regression without outlier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B76D62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EC3433" w14:textId="77777777" w:rsidR="00245FDA" w:rsidRPr="00BA434D" w:rsidRDefault="00245FDA" w:rsidP="00D50EC9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nl-NL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nl-NL"/>
              </w:rPr>
              <w:t xml:space="preserve">OR (95% CI) </w:t>
            </w:r>
          </w:p>
        </w:tc>
      </w:tr>
      <w:tr w:rsidR="00245FDA" w:rsidRPr="00D27B01" w14:paraId="30BCC472" w14:textId="77777777" w:rsidTr="00D50EC9"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280CAF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High biomedical class (reference category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B6FDE" w14:textId="77777777" w:rsidR="00245FDA" w:rsidRPr="00BA434D" w:rsidRDefault="00245FDA" w:rsidP="00D50EC9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7F4667" w14:textId="77777777" w:rsidR="00245FDA" w:rsidRPr="00BA434D" w:rsidRDefault="00245FDA" w:rsidP="00D50EC9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245FDA" w:rsidRPr="005825B4" w14:paraId="1FF58A87" w14:textId="77777777" w:rsidTr="00D50EC9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4C919E3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id biomedical cla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2F673" w14:textId="77777777" w:rsidR="00245FDA" w:rsidRPr="00BA434D" w:rsidRDefault="00245FDA" w:rsidP="00D50EC9">
            <w:pPr>
              <w:jc w:val="center"/>
              <w:rPr>
                <w:rFonts w:ascii="Calibri" w:hAnsi="Calibri" w:cs="Calibri"/>
                <w:sz w:val="18"/>
                <w:szCs w:val="18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58394" w14:textId="77777777" w:rsidR="00245FDA" w:rsidRPr="00BA434D" w:rsidRDefault="00245FDA" w:rsidP="00D50EC9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  <w:lang w:val="en-US" w:eastAsia="nl-NL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US" w:eastAsia="nl-NL"/>
              </w:rPr>
              <w:t>3.2 (0.7;14.9)</w:t>
            </w:r>
          </w:p>
        </w:tc>
      </w:tr>
      <w:tr w:rsidR="00245FDA" w:rsidRPr="005825B4" w14:paraId="4329B15A" w14:textId="77777777" w:rsidTr="00D50EC9"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D014A4" w14:textId="77777777" w:rsidR="00245FDA" w:rsidRPr="00BA434D" w:rsidRDefault="00245FDA" w:rsidP="00D50EC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A434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 xml:space="preserve">Low biomedical class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EB4A8E0" w14:textId="77777777" w:rsidR="00245FDA" w:rsidRPr="00BA434D" w:rsidRDefault="00245FDA" w:rsidP="00D50EC9">
            <w:pPr>
              <w:jc w:val="center"/>
              <w:rPr>
                <w:rFonts w:ascii="Calibri" w:hAnsi="Calibri" w:cs="Calibri"/>
                <w:sz w:val="18"/>
                <w:szCs w:val="18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3BF7649" w14:textId="77777777" w:rsidR="00245FDA" w:rsidRPr="00BA434D" w:rsidRDefault="00245FDA" w:rsidP="00D50EC9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  <w:lang w:val="en-US" w:eastAsia="nl-NL"/>
              </w:rPr>
            </w:pPr>
            <w:r w:rsidRPr="00BA434D">
              <w:rPr>
                <w:rFonts w:ascii="Calibri" w:eastAsia="Calibri" w:hAnsi="Calibri" w:cs="Calibri"/>
                <w:sz w:val="18"/>
                <w:szCs w:val="18"/>
                <w:lang w:val="en-US" w:eastAsia="nl-NL"/>
              </w:rPr>
              <w:t>8.7 (1.5;44.2)</w:t>
            </w:r>
          </w:p>
        </w:tc>
      </w:tr>
    </w:tbl>
    <w:p w14:paraId="31859393" w14:textId="77777777" w:rsidR="00245FDA" w:rsidRPr="00BA434D" w:rsidRDefault="00245FDA" w:rsidP="00245FDA">
      <w:pPr>
        <w:rPr>
          <w:kern w:val="2"/>
          <w:lang w:val="en-GB"/>
          <w14:ligatures w14:val="standardContextual"/>
        </w:rPr>
      </w:pPr>
    </w:p>
    <w:p w14:paraId="0A4A6DE3" w14:textId="77777777" w:rsidR="00DF03C2" w:rsidRDefault="00DF03C2"/>
    <w:sectPr w:rsidR="00DF03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FDA"/>
    <w:rsid w:val="00245FDA"/>
    <w:rsid w:val="00670E3A"/>
    <w:rsid w:val="00906D32"/>
    <w:rsid w:val="00B14011"/>
    <w:rsid w:val="00DF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27891C"/>
  <w15:chartTrackingRefBased/>
  <w15:docId w15:val="{A7A3E8E8-EC3B-4B0B-ACF6-BEEC0E25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5FDA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45F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1licht">
    <w:name w:val="Grid Table 1 Light"/>
    <w:basedOn w:val="Standaardtabel"/>
    <w:uiPriority w:val="46"/>
    <w:rsid w:val="00245FD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5</Words>
  <Characters>3735</Characters>
  <Application>Microsoft Office Word</Application>
  <DocSecurity>0</DocSecurity>
  <Lines>222</Lines>
  <Paragraphs>105</Paragraphs>
  <ScaleCrop>false</ScaleCrop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van der vossen</dc:creator>
  <cp:keywords/>
  <dc:description/>
  <cp:lastModifiedBy>brenda van der vossen</cp:lastModifiedBy>
  <cp:revision>3</cp:revision>
  <dcterms:created xsi:type="dcterms:W3CDTF">2023-10-27T12:02:00Z</dcterms:created>
  <dcterms:modified xsi:type="dcterms:W3CDTF">2023-10-2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f2b9aa-d0ad-44a1-90d9-20f28dff4029</vt:lpwstr>
  </property>
</Properties>
</file>